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2649FDF" w:rsidR="000035D5" w:rsidRDefault="000035D5">
                            <w:r>
                              <w:t xml:space="preserve">Reported on page number: </w:t>
                            </w:r>
                            <w:r w:rsidR="00066F9C">
                              <w:t>17</w:t>
                            </w:r>
                          </w:p>
                          <w:p w14:paraId="23DE21C2" w14:textId="2ED71AF3" w:rsidR="0083074E" w:rsidRDefault="0083074E">
                            <w:r w:rsidRPr="0083074E">
                              <w:t xml:space="preserve">Ethical approval was granted by the Hospital and University Clinical Services of Kosovo Professional Ethics Committee (#133/6240), the Kosovo Doctors Chamber, LSHTM Observational and Interventions Research Ethics Committee (#16357) and Johns Hopkins School of Public Health Institutional Review Board (#9653). </w:t>
                            </w:r>
                            <w:r>
                              <w:t xml:space="preserve">Additionally, the facility directors of the seven Family Medicine Centers in the sample provided approval to participate in this study.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2649FDF" w:rsidR="000035D5" w:rsidRDefault="000035D5">
                      <w:r>
                        <w:t xml:space="preserve">Reported on page number: </w:t>
                      </w:r>
                      <w:r w:rsidR="00066F9C">
                        <w:t>17</w:t>
                      </w:r>
                    </w:p>
                    <w:p w14:paraId="23DE21C2" w14:textId="2ED71AF3" w:rsidR="0083074E" w:rsidRDefault="0083074E">
                      <w:r w:rsidRPr="0083074E">
                        <w:t xml:space="preserve">Ethical approval was granted by the Hospital and University Clinical Services of Kosovo Professional Ethics Committee (#133/6240), the Kosovo Doctors Chamber, LSHTM Observational and Interventions Research Ethics Committee (#16357) and Johns Hopkins School of Public Health Institutional Review Board (#9653). </w:t>
                      </w:r>
                      <w:r>
                        <w:t xml:space="preserve">Additionally, the facility directors of the seven Family Medicine Centers in the sample provided approval to participate in this study.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FB05B24" w:rsidR="000035D5" w:rsidRDefault="00AF616E"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1DBC5938">
                <wp:simplePos x="0" y="0"/>
                <wp:positionH relativeFrom="margin">
                  <wp:posOffset>0</wp:posOffset>
                </wp:positionH>
                <wp:positionV relativeFrom="paragraph">
                  <wp:posOffset>2038252</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7CBE3DA" w:rsidR="000035D5" w:rsidRDefault="0083074E" w:rsidP="000035D5">
                            <w:r>
                              <w:t xml:space="preserve">N/A. The local collaborator is a co-autho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0;margin-top:160.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g715Fw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" strokecolor="#193a65">
                <v:textbox>
                  <w:txbxContent>
                    <w:p w14:paraId="41AE696F" w14:textId="67CBE3DA" w:rsidR="000035D5" w:rsidRDefault="0083074E" w:rsidP="000035D5">
                      <w:r>
                        <w:t xml:space="preserve">N/A. The local collaborator is a co-author. </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6373F4F8">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079E3DCE" w14:textId="3ACFDBED" w:rsidR="0083074E" w:rsidRDefault="000035D5" w:rsidP="000035D5">
                            <w:r>
                              <w:t xml:space="preserve">Reported on page number: </w:t>
                            </w:r>
                            <w:r w:rsidR="00066F9C">
                              <w:t>17</w:t>
                            </w:r>
                          </w:p>
                          <w:p w14:paraId="390ACDB5" w14:textId="742ED356" w:rsidR="0083074E" w:rsidRDefault="0083074E" w:rsidP="000035D5">
                            <w:r w:rsidRPr="0083074E">
                              <w:t xml:space="preserve">Written informed consent was obtained from all participants (mothers and providers) prior to observations during the baseline data collection and changed to verbal informed consent during the endline data collection to comply with COVID-19 safety protocol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ydFbGg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" strokecolor="#193a65">
                <v:textbox style="mso-fit-shape-to-text:t">
                  <w:txbxContent>
                    <w:p w14:paraId="079E3DCE" w14:textId="3ACFDBED" w:rsidR="0083074E" w:rsidRDefault="000035D5" w:rsidP="000035D5">
                      <w:r>
                        <w:t xml:space="preserve">Reported on page number: </w:t>
                      </w:r>
                      <w:r w:rsidR="00066F9C">
                        <w:t>17</w:t>
                      </w:r>
                    </w:p>
                    <w:p w14:paraId="390ACDB5" w14:textId="742ED356" w:rsidR="0083074E" w:rsidRDefault="0083074E" w:rsidP="000035D5">
                      <w:r w:rsidRPr="0083074E">
                        <w:t xml:space="preserve">Written informed consent was obtained from all participants (mothers and providers) prior to observations during the baseline data collection and changed to verbal informed consent during the endline data collection to comply with COVID-19 safety protocols. </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016A8D0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4251BA7E">
                <wp:simplePos x="0" y="0"/>
                <wp:positionH relativeFrom="margin">
                  <wp:align>right</wp:align>
                </wp:positionH>
                <wp:positionV relativeFrom="paragraph">
                  <wp:posOffset>997585</wp:posOffset>
                </wp:positionV>
                <wp:extent cx="6838950" cy="676656"/>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223CD14A" w14:textId="7C051CF8" w:rsidR="000035D5" w:rsidRDefault="00AF616E" w:rsidP="000035D5">
                            <w:r>
                              <w:t xml:space="preserve">Verbal consent was provided by the Facility Directors involved in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3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" strokecolor="#193a65">
                <v:textbox>
                  <w:txbxContent>
                    <w:p w14:paraId="223CD14A" w14:textId="7C051CF8" w:rsidR="000035D5" w:rsidRDefault="00AF616E" w:rsidP="000035D5">
                      <w:r>
                        <w:t xml:space="preserve">Verbal consent was provided by the Facility Directors involved in the study.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6B974C8">
                <wp:simplePos x="0" y="0"/>
                <wp:positionH relativeFrom="margin">
                  <wp:align>right</wp:align>
                </wp:positionH>
                <wp:positionV relativeFrom="paragraph">
                  <wp:posOffset>1146175</wp:posOffset>
                </wp:positionV>
                <wp:extent cx="6838950" cy="1195705"/>
                <wp:effectExtent l="0" t="0" r="19050" b="1079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95754"/>
                        </a:xfrm>
                        <a:prstGeom prst="rect">
                          <a:avLst/>
                        </a:prstGeom>
                        <a:solidFill>
                          <a:srgbClr val="FFFFFF"/>
                        </a:solidFill>
                        <a:ln w="9525">
                          <a:solidFill>
                            <a:srgbClr val="193A65"/>
                          </a:solidFill>
                          <a:miter lim="800000"/>
                          <a:headEnd/>
                          <a:tailEnd/>
                        </a:ln>
                      </wps:spPr>
                      <wps:txbx>
                        <w:txbxContent>
                          <w:p w14:paraId="6D21B23F" w14:textId="4CD877E9" w:rsidR="000035D5" w:rsidRDefault="00AF616E" w:rsidP="000035D5">
                            <w:r>
                              <w:t xml:space="preserve">The study was informed by an Advisory Committee which comprised </w:t>
                            </w:r>
                            <w:r w:rsidRPr="00AF616E">
                              <w:t>key actors in Kosovo’s health system, with representatives from the Ministry of Health, National Institute of Public Health Kosovo, BFHI national committee, WHO, UNICEF, and a primary care clinical trainer, along with a national design/marketing expert.</w:t>
                            </w:r>
                            <w:r>
                              <w:t xml:space="preserve"> </w:t>
                            </w:r>
                            <w:r w:rsidRPr="00AF616E">
                              <w:t>Most of these individuals had lived experience of breastfeeding and/or counselling mothers and families related to breastfeeding in Kosov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94.1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" strokecolor="#193a65">
                <v:textbox>
                  <w:txbxContent>
                    <w:p w14:paraId="6D21B23F" w14:textId="4CD877E9" w:rsidR="000035D5" w:rsidRDefault="00AF616E" w:rsidP="000035D5">
                      <w:r>
                        <w:t xml:space="preserve">The study was informed by an Advisory Committee which comprised </w:t>
                      </w:r>
                      <w:r w:rsidRPr="00AF616E">
                        <w:t>key actors in Kosovo’s health system, with representatives from the Ministry of Health, National Institute of Public Health Kosovo, BFHI national committee, WHO, UNICEF, and a primary care clinical trainer, along with a national design/marketing expert.</w:t>
                      </w:r>
                      <w:r>
                        <w:t xml:space="preserve"> </w:t>
                      </w:r>
                      <w:r w:rsidRPr="00AF616E">
                        <w:t>Most of these individuals had lived experience of breastfeeding and/or counselling mothers and families related to breastfeeding in Kosovo.</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19085C89" w14:textId="77777777" w:rsidR="00AF616E" w:rsidRDefault="00AF616E" w:rsidP="000035D5">
      <w:pPr>
        <w:spacing w:before="240" w:after="240"/>
      </w:pPr>
    </w:p>
    <w:p w14:paraId="4E65FA24" w14:textId="5C96B9F9" w:rsidR="000035D5" w:rsidRDefault="00AF616E"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16236C8">
                <wp:simplePos x="0" y="0"/>
                <wp:positionH relativeFrom="margin">
                  <wp:posOffset>0</wp:posOffset>
                </wp:positionH>
                <wp:positionV relativeFrom="paragraph">
                  <wp:posOffset>469265</wp:posOffset>
                </wp:positionV>
                <wp:extent cx="6838950" cy="1274445"/>
                <wp:effectExtent l="0" t="0" r="19050" b="825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74445"/>
                        </a:xfrm>
                        <a:prstGeom prst="rect">
                          <a:avLst/>
                        </a:prstGeom>
                        <a:solidFill>
                          <a:srgbClr val="FFFFFF"/>
                        </a:solidFill>
                        <a:ln w="9525">
                          <a:solidFill>
                            <a:srgbClr val="193A65"/>
                          </a:solidFill>
                          <a:miter lim="800000"/>
                          <a:headEnd/>
                          <a:tailEnd/>
                        </a:ln>
                      </wps:spPr>
                      <wps:txbx>
                        <w:txbxContent>
                          <w:p w14:paraId="63B5C0C8" w14:textId="2311A460" w:rsidR="000035D5" w:rsidRDefault="00AF616E" w:rsidP="000035D5">
                            <w:r>
                              <w:t>All d</w:t>
                            </w:r>
                            <w:r w:rsidRPr="00AF616E">
                              <w:t xml:space="preserve">ata collectors were female, fluent in Albanian and English, and had extensive training in research ethics, data collection methods, and the use of study tools. </w:t>
                            </w:r>
                            <w:r>
                              <w:t xml:space="preserve">The data collection tools and informed consent documents were in Albanian. </w:t>
                            </w:r>
                            <w:r w:rsidRPr="00AF616E">
                              <w:t>Survey instruments were tested at a facility outside the study area before baseline data collection to confirm accurate translation from Albanian to English</w:t>
                            </w:r>
                            <w:r>
                              <w:t xml:space="preserve"> </w:t>
                            </w:r>
                            <w:r w:rsidRPr="00AF616E">
                              <w:t xml:space="preserve">and </w:t>
                            </w:r>
                            <w:r>
                              <w:t xml:space="preserve">to </w:t>
                            </w:r>
                            <w:r w:rsidRPr="00AF616E">
                              <w:t xml:space="preserve">confirm how </w:t>
                            </w:r>
                            <w:r>
                              <w:t>study participants (</w:t>
                            </w:r>
                            <w:r w:rsidRPr="00AF616E">
                              <w:t>mothers and providers</w:t>
                            </w:r>
                            <w:r>
                              <w:t>) understood the information and</w:t>
                            </w:r>
                            <w:r w:rsidRPr="00AF616E">
                              <w:t xml:space="preserve"> interpreted</w:t>
                            </w:r>
                            <w:r>
                              <w:t xml:space="preserve"> the</w:t>
                            </w:r>
                            <w:r w:rsidRPr="00AF616E">
                              <w:t xml:space="preserve"> ques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0;margin-top:36.95pt;width:538.5pt;height:100.3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" strokecolor="#193a65">
                <v:textbox>
                  <w:txbxContent>
                    <w:p w14:paraId="63B5C0C8" w14:textId="2311A460" w:rsidR="000035D5" w:rsidRDefault="00AF616E" w:rsidP="000035D5">
                      <w:r>
                        <w:t>All d</w:t>
                      </w:r>
                      <w:r w:rsidRPr="00AF616E">
                        <w:t xml:space="preserve">ata collectors were female, fluent in Albanian and English, and had extensive training in research ethics, data collection methods, and the use of study tools. </w:t>
                      </w:r>
                      <w:r>
                        <w:t xml:space="preserve">The data collection tools and informed consent documents were in Albanian. </w:t>
                      </w:r>
                      <w:r w:rsidRPr="00AF616E">
                        <w:t>Survey instruments were tested at a facility outside the study area before baseline data collection to confirm accurate translation from Albanian to English</w:t>
                      </w:r>
                      <w:r>
                        <w:t xml:space="preserve"> </w:t>
                      </w:r>
                      <w:r w:rsidRPr="00AF616E">
                        <w:t xml:space="preserve">and </w:t>
                      </w:r>
                      <w:r>
                        <w:t xml:space="preserve">to </w:t>
                      </w:r>
                      <w:r w:rsidRPr="00AF616E">
                        <w:t xml:space="preserve">confirm how </w:t>
                      </w:r>
                      <w:r>
                        <w:t>study participants (</w:t>
                      </w:r>
                      <w:r w:rsidRPr="00AF616E">
                        <w:t>mothers and providers</w:t>
                      </w:r>
                      <w:r>
                        <w:t>) understood the information and</w:t>
                      </w:r>
                      <w:r w:rsidRPr="00AF616E">
                        <w:t xml:space="preserve"> interpreted</w:t>
                      </w:r>
                      <w:r>
                        <w:t xml:space="preserve"> the</w:t>
                      </w:r>
                      <w:r w:rsidRPr="00AF616E">
                        <w:t xml:space="preserve"> question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1D6972B4" w:rsidR="000035D5" w:rsidRDefault="00AF616E"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F086EF8">
                <wp:simplePos x="0" y="0"/>
                <wp:positionH relativeFrom="margin">
                  <wp:posOffset>-78740</wp:posOffset>
                </wp:positionH>
                <wp:positionV relativeFrom="paragraph">
                  <wp:posOffset>1898552</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589C9D0" w:rsidR="000035D5" w:rsidRDefault="00490599" w:rsidP="000035D5">
                            <w:r>
                              <w:t xml:space="preserve">The findings have already been presented to the Kosovo </w:t>
                            </w:r>
                            <w:r w:rsidRPr="00490599">
                              <w:t xml:space="preserve">Ministry of Health, National Institute of Public Health Kosovo, </w:t>
                            </w:r>
                            <w:r>
                              <w:t xml:space="preserve">Directors whose facilities were involved in the study, and the national offices of the </w:t>
                            </w:r>
                            <w:r w:rsidRPr="00490599">
                              <w:t>WHO</w:t>
                            </w:r>
                            <w:r>
                              <w:t xml:space="preserve"> and</w:t>
                            </w:r>
                            <w:r w:rsidRPr="00490599">
                              <w:t xml:space="preserve"> UNICEF</w:t>
                            </w:r>
                            <w:r>
                              <w:t xml:space="preserve"> in a summary presentation repor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6.2pt;margin-top:149.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" strokecolor="#193a65">
                <v:textbox>
                  <w:txbxContent>
                    <w:p w14:paraId="53B10E27" w14:textId="6589C9D0" w:rsidR="000035D5" w:rsidRDefault="00490599" w:rsidP="000035D5">
                      <w:r>
                        <w:t xml:space="preserve">The findings have already been presented to the Kosovo </w:t>
                      </w:r>
                      <w:r w:rsidRPr="00490599">
                        <w:t xml:space="preserve">Ministry of Health, National Institute of Public Health Kosovo, </w:t>
                      </w:r>
                      <w:r>
                        <w:t xml:space="preserve">Directors whose facilities were involved in the study, and the national offices of the </w:t>
                      </w:r>
                      <w:r w:rsidRPr="00490599">
                        <w:t>WHO</w:t>
                      </w:r>
                      <w:r>
                        <w:t xml:space="preserve"> and</w:t>
                      </w:r>
                      <w:r w:rsidRPr="00490599">
                        <w:t xml:space="preserve"> UNICEF</w:t>
                      </w:r>
                      <w:r>
                        <w:t xml:space="preserve"> in a summary presentation report.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EFC9D82" w:rsidR="000035D5" w:rsidRDefault="000035D5" w:rsidP="000035D5">
      <w:pPr>
        <w:spacing w:before="240" w:after="240"/>
        <w:rPr>
          <w:b/>
        </w:rPr>
      </w:pPr>
    </w:p>
    <w:p w14:paraId="633D3D21" w14:textId="6FE05684"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6A8483B" w:rsidR="000035D5" w:rsidRDefault="00AF616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6A8483B" w:rsidR="000035D5" w:rsidRDefault="00AF616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45A1066" w:rsidR="000035D5" w:rsidRDefault="00AF616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345A1066" w:rsidR="000035D5" w:rsidRDefault="00AF616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24194A5D">
                <wp:simplePos x="0" y="0"/>
                <wp:positionH relativeFrom="margin">
                  <wp:align>right</wp:align>
                </wp:positionH>
                <wp:positionV relativeFrom="paragraph">
                  <wp:posOffset>679450</wp:posOffset>
                </wp:positionV>
                <wp:extent cx="6838950" cy="676656"/>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34BB3CFA" w14:textId="60B4AE18" w:rsidR="000035D5" w:rsidRDefault="00AF616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3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" strokecolor="#193a65">
                <v:textbox>
                  <w:txbxContent>
                    <w:p w14:paraId="34BB3CFA" w14:textId="60B4AE18" w:rsidR="000035D5" w:rsidRDefault="00AF616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8A209B3" w:rsidR="000035D5" w:rsidRDefault="00AF616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8A209B3" w:rsidR="000035D5" w:rsidRDefault="00AF616E"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7B4521F5">
                <wp:simplePos x="0" y="0"/>
                <wp:positionH relativeFrom="margin">
                  <wp:align>right</wp:align>
                </wp:positionH>
                <wp:positionV relativeFrom="paragraph">
                  <wp:posOffset>541020</wp:posOffset>
                </wp:positionV>
                <wp:extent cx="6838950" cy="676656"/>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6CB35C38" w14:textId="75EBD438" w:rsidR="000035D5" w:rsidRDefault="00AF616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3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" strokecolor="#193a65">
                <v:textbox>
                  <w:txbxContent>
                    <w:p w14:paraId="6CB35C38" w14:textId="75EBD438" w:rsidR="000035D5" w:rsidRDefault="00AF616E"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D4915" w:rsidRPr="00F57A3B" w:rsidRDefault="009D4915">
      <w:pPr>
        <w:rPr>
          <w:rFonts w:ascii="Arial" w:hAnsi="Arial" w:cs="Arial"/>
        </w:rPr>
      </w:pPr>
    </w:p>
    <w:sectPr w:rsidR="009D491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0F0D71" w14:textId="77777777" w:rsidR="00904B7F" w:rsidRDefault="00904B7F" w:rsidP="00F57A3B">
      <w:r>
        <w:separator/>
      </w:r>
    </w:p>
  </w:endnote>
  <w:endnote w:type="continuationSeparator" w:id="0">
    <w:p w14:paraId="0A5A422B" w14:textId="77777777" w:rsidR="00904B7F" w:rsidRDefault="00904B7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CC"/>
    <w:family w:val="swiss"/>
    <w:pitch w:val="variable"/>
    <w:sig w:usb0="E0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CC"/>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8E6415" w14:textId="77777777" w:rsidR="00904B7F" w:rsidRDefault="00904B7F" w:rsidP="00F57A3B">
      <w:r>
        <w:separator/>
      </w:r>
    </w:p>
  </w:footnote>
  <w:footnote w:type="continuationSeparator" w:id="0">
    <w:p w14:paraId="2B1F112E" w14:textId="77777777" w:rsidR="00904B7F" w:rsidRDefault="00904B7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6F9C"/>
    <w:rsid w:val="000F365D"/>
    <w:rsid w:val="00116E71"/>
    <w:rsid w:val="00335779"/>
    <w:rsid w:val="00490599"/>
    <w:rsid w:val="004A7A57"/>
    <w:rsid w:val="004C71C4"/>
    <w:rsid w:val="00515BC0"/>
    <w:rsid w:val="00541C18"/>
    <w:rsid w:val="00580384"/>
    <w:rsid w:val="0069423E"/>
    <w:rsid w:val="006F5F45"/>
    <w:rsid w:val="0083074E"/>
    <w:rsid w:val="00831ADE"/>
    <w:rsid w:val="00841F25"/>
    <w:rsid w:val="00904B7F"/>
    <w:rsid w:val="00915B3E"/>
    <w:rsid w:val="009364D9"/>
    <w:rsid w:val="009D3073"/>
    <w:rsid w:val="009D4915"/>
    <w:rsid w:val="00A43F5B"/>
    <w:rsid w:val="00A63ABC"/>
    <w:rsid w:val="00A961CD"/>
    <w:rsid w:val="00AD410C"/>
    <w:rsid w:val="00AF616E"/>
    <w:rsid w:val="00BD19EC"/>
    <w:rsid w:val="00E004E6"/>
    <w:rsid w:val="00E45D5D"/>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dcterms:created xsi:type="dcterms:W3CDTF">2025-09-01T16:56:00Z</dcterms:created>
  <dcterms:modified xsi:type="dcterms:W3CDTF">2025-09-09T16:18:00Z</dcterms:modified>
</cp:coreProperties>
</file>